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107BDC" w14:textId="705AE2F0" w:rsidR="004572D3" w:rsidRPr="00044E49" w:rsidRDefault="004572D3" w:rsidP="004572D3">
      <w:pPr>
        <w:rPr>
          <w:b/>
          <w:bCs/>
        </w:rPr>
      </w:pPr>
      <w:r w:rsidRPr="00044E49">
        <w:rPr>
          <w:b/>
          <w:bCs/>
        </w:rPr>
        <w:t xml:space="preserve">Supplementary File </w:t>
      </w:r>
      <w:r w:rsidR="00A21250">
        <w:rPr>
          <w:b/>
          <w:bCs/>
        </w:rPr>
        <w:t>1</w:t>
      </w:r>
      <w:r w:rsidRPr="00044E49">
        <w:rPr>
          <w:b/>
          <w:bCs/>
        </w:rPr>
        <w:t xml:space="preserve"> </w:t>
      </w:r>
    </w:p>
    <w:p w14:paraId="5D6C8BEC" w14:textId="408A6DED" w:rsidR="004572D3" w:rsidRPr="00044E49" w:rsidRDefault="004572D3" w:rsidP="004572D3">
      <w:pPr>
        <w:rPr>
          <w:b/>
          <w:bCs/>
        </w:rPr>
      </w:pPr>
      <w:r w:rsidRPr="00044E49">
        <w:rPr>
          <w:b/>
          <w:bCs/>
        </w:rPr>
        <w:t>Search strategy for meta-analysis</w:t>
      </w:r>
      <w:r>
        <w:rPr>
          <w:b/>
          <w:bCs/>
        </w:rPr>
        <w:t xml:space="preserve"> </w:t>
      </w:r>
      <w:r w:rsidRPr="00044E49">
        <w:rPr>
          <w:b/>
          <w:bCs/>
        </w:rPr>
        <w:t>(PubMed via NLM)</w:t>
      </w:r>
    </w:p>
    <w:p w14:paraId="4CAE101C" w14:textId="362D0A99" w:rsidR="004572D3" w:rsidRDefault="004572D3" w:rsidP="004572D3">
      <w:r>
        <w:t>Search terms: platelet-to-lymphocyte ratio and lung cancer patients receiving immunotherapy</w:t>
      </w:r>
    </w:p>
    <w:p w14:paraId="78FC63A6" w14:textId="0587CFDE" w:rsidR="004572D3" w:rsidRDefault="004572D3" w:rsidP="004572D3"/>
    <w:p w14:paraId="463E352A" w14:textId="61061ABE" w:rsidR="004572D3" w:rsidRDefault="004572D3" w:rsidP="004572D3">
      <w:r>
        <w:rPr>
          <w:rFonts w:hint="eastAsia"/>
        </w:rPr>
        <w:t>P</w:t>
      </w:r>
      <w:r>
        <w:t>opulation: lung cancer patients receiving immunotherapy</w:t>
      </w:r>
    </w:p>
    <w:p w14:paraId="423CCB28" w14:textId="62AD25EA" w:rsidR="004572D3" w:rsidRDefault="004572D3" w:rsidP="004572D3">
      <w:r>
        <w:rPr>
          <w:rFonts w:hint="eastAsia"/>
        </w:rPr>
        <w:t>#</w:t>
      </w:r>
      <w:r>
        <w:t xml:space="preserve">1: </w:t>
      </w:r>
      <w:r w:rsidRPr="004572D3">
        <w:t xml:space="preserve">lung </w:t>
      </w:r>
      <w:proofErr w:type="gramStart"/>
      <w:r w:rsidRPr="004572D3">
        <w:t>neoplasms[</w:t>
      </w:r>
      <w:proofErr w:type="gramEnd"/>
      <w:r w:rsidRPr="004572D3">
        <w:t>MeSH] OR Pulmonary Neoplasms OR Neoplasms, Lung OR Lung Neoplasm OR Neoplasm, Lung OR Neoplasms, Pulmonary OR Neoplasm, Pulmonary OR Pulmonary Neoplasm OR Lung Cancer OR Cancer, Lung OR Cancers, Lung OR Lung Cancers OR Pulmonary Cancer OR Cancer, Pulmonary OR Cancers, Pulmonary OR Pulmonary Cancers OR Cancer of the Lung OR Cancer of Lung OR Adenocarcinoma of Lung[MeSH]</w:t>
      </w:r>
    </w:p>
    <w:p w14:paraId="27947553" w14:textId="66B9031B" w:rsidR="004572D3" w:rsidRDefault="004572D3" w:rsidP="004572D3">
      <w:r>
        <w:rPr>
          <w:rFonts w:hint="eastAsia"/>
        </w:rPr>
        <w:t>#</w:t>
      </w:r>
      <w:r>
        <w:t xml:space="preserve">2: </w:t>
      </w:r>
      <w:r w:rsidRPr="004572D3">
        <w:t>immunotherapy OR immune checkpoint inhibitor OR programmed death 1 OR PD-1 OR programmed death ligand 1 OR PD-L1 OR cytotoxic T-lymphocyte-associated protein 4 OR CTLA-4 OR nivolumab OR pembrolizumab OR atezolizumab OR avelumab OR durvalumab OR ipilimumab OR tremelimumab</w:t>
      </w:r>
    </w:p>
    <w:p w14:paraId="62B919CB" w14:textId="71974C02" w:rsidR="004572D3" w:rsidRDefault="004572D3" w:rsidP="004572D3">
      <w:r>
        <w:rPr>
          <w:rFonts w:hint="eastAsia"/>
        </w:rPr>
        <w:t>#</w:t>
      </w:r>
      <w:r>
        <w:t>3: #1 AND #2</w:t>
      </w:r>
    </w:p>
    <w:p w14:paraId="544BCD0E" w14:textId="442598D0" w:rsidR="004572D3" w:rsidRDefault="004572D3" w:rsidP="004572D3">
      <w:r>
        <w:t>Exposure: platelet-to-lymphocyte ratio</w:t>
      </w:r>
    </w:p>
    <w:p w14:paraId="71644305" w14:textId="1431D01B" w:rsidR="004572D3" w:rsidRDefault="004572D3" w:rsidP="004572D3">
      <w:r>
        <w:rPr>
          <w:rFonts w:hint="eastAsia"/>
        </w:rPr>
        <w:t>#</w:t>
      </w:r>
      <w:r>
        <w:t xml:space="preserve">4: </w:t>
      </w:r>
      <w:r w:rsidRPr="004572D3">
        <w:t>platelet-to-lymphocyte ratio OR platelet lymphocyte ratio OR PLR OR lymphocyte-to-platelet ratio OR lymphocyte platelet ratio OR LPR</w:t>
      </w:r>
    </w:p>
    <w:p w14:paraId="5609526E" w14:textId="276124B3" w:rsidR="004572D3" w:rsidRDefault="004572D3" w:rsidP="004572D3">
      <w:r>
        <w:rPr>
          <w:rFonts w:hint="eastAsia"/>
        </w:rPr>
        <w:t>C</w:t>
      </w:r>
      <w:r>
        <w:t>ombined sets:</w:t>
      </w:r>
    </w:p>
    <w:p w14:paraId="54C9B22E" w14:textId="214FB7AF" w:rsidR="004572D3" w:rsidRPr="004572D3" w:rsidRDefault="004572D3" w:rsidP="004572D3">
      <w:r>
        <w:rPr>
          <w:rFonts w:hint="eastAsia"/>
        </w:rPr>
        <w:t>#</w:t>
      </w:r>
      <w:r>
        <w:t>3 AND #4</w:t>
      </w:r>
    </w:p>
    <w:sectPr w:rsidR="004572D3" w:rsidRPr="004572D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M0sTQyNrOwMDY3MTBU0lEKTi0uzszPAykwqgUAyV+K9SwAAAA="/>
  </w:docVars>
  <w:rsids>
    <w:rsidRoot w:val="00AC5331"/>
    <w:rsid w:val="004572D3"/>
    <w:rsid w:val="00A21250"/>
    <w:rsid w:val="00AC5331"/>
    <w:rsid w:val="00DE51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2C9C72"/>
  <w15:chartTrackingRefBased/>
  <w15:docId w15:val="{1DBCC126-742E-4035-B281-FFD2F59FF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572D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64</Words>
  <Characters>941</Characters>
  <Application>Microsoft Office Word</Application>
  <DocSecurity>0</DocSecurity>
  <Lines>7</Lines>
  <Paragraphs>2</Paragraphs>
  <ScaleCrop>false</ScaleCrop>
  <Company/>
  <LinksUpToDate>false</LinksUpToDate>
  <CharactersWithSpaces>1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浩宇</dc:creator>
  <cp:keywords/>
  <dc:description/>
  <cp:lastModifiedBy>王 浩宇</cp:lastModifiedBy>
  <cp:revision>3</cp:revision>
  <dcterms:created xsi:type="dcterms:W3CDTF">2021-05-31T15:40:00Z</dcterms:created>
  <dcterms:modified xsi:type="dcterms:W3CDTF">2021-08-13T13:07:00Z</dcterms:modified>
</cp:coreProperties>
</file>